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810"/>
        <w:gridCol w:w="1080"/>
        <w:gridCol w:w="900"/>
        <w:gridCol w:w="1080"/>
      </w:tblGrid>
      <w:tr>
        <w:trPr>
          <w:trHeight w:val="261" w:hRule="atLeast"/>
        </w:trPr>
        <w:tc>
          <w:tcPr>
            <w:tcW w:w="27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MINT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IntAct</w:t>
            </w:r>
          </w:p>
        </w:tc>
      </w:tr>
      <w:tr>
        <w:trPr>
          <w:trHeight w:val="261" w:hRule="atLeast"/>
        </w:trPr>
        <w:tc>
          <w:tcPr>
            <w:tcW w:w="271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 w:val="24"/>
                <w:szCs w:val="20"/>
              </w:rPr>
              <w:t>Ex Hs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 w:val="24"/>
                <w:szCs w:val="20"/>
              </w:rPr>
              <w:t>Ex Ar &amp; Hs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 w:val="24"/>
                <w:szCs w:val="20"/>
              </w:rPr>
              <w:t>Ex Hs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 w:val="24"/>
                <w:szCs w:val="20"/>
              </w:rPr>
              <w:t>Ex Ar &amp; Hs</w:t>
            </w:r>
          </w:p>
        </w:tc>
      </w:tr>
      <w:tr>
        <w:trPr>
          <w:trHeight w:val="261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 xml:space="preserve">HPN+HPF+PPN+FL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 xml:space="preserve">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27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HPF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8)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/>
                <w:color w:val="00000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 xml:space="preserve"> </w:t>
            </w: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HPN+P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1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27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H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22)</w:t>
            </w:r>
          </w:p>
        </w:tc>
        <w:tc>
          <w:tcPr>
            <w:tcW w:w="8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3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5</w:t>
            </w:r>
          </w:p>
        </w:tc>
        <w:tc>
          <w:tcPr>
            <w:tcW w:w="10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27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P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24"/>
                <w:szCs w:val="20"/>
              </w:rPr>
              <w:t>(Bin 14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Arial"/>
                <w:color w:val="000000"/>
                <w:sz w:val="24"/>
                <w:szCs w:val="20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0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4:34:00Z</dcterms:created>
  <dc:creator>ctaylor</dc:creator>
  <dc:description/>
  <cp:keywords/>
  <dc:language>en-US</dc:language>
  <cp:lastModifiedBy>ctaylor</cp:lastModifiedBy>
  <dcterms:modified xsi:type="dcterms:W3CDTF">2011-04-06T15:22:00Z</dcterms:modified>
  <cp:revision>2</cp:revision>
  <dc:subject/>
  <dc:title/>
</cp:coreProperties>
</file>